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E589E" w14:textId="77777777" w:rsidR="0007631B" w:rsidRPr="002155B1" w:rsidRDefault="0007631B" w:rsidP="0007631B">
      <w:pPr>
        <w:suppressAutoHyphens/>
        <w:spacing w:after="0" w:line="480" w:lineRule="auto"/>
        <w:ind w:firstLine="567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155B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patial genetic structure of European wild boar, with inferences on late-Pleistocene and Holocene demographic history</w:t>
      </w:r>
    </w:p>
    <w:p w14:paraId="64FA81C8" w14:textId="77777777" w:rsidR="0007631B" w:rsidRPr="002155B1" w:rsidRDefault="0007631B" w:rsidP="0007631B">
      <w:pPr>
        <w:suppressAutoHyphens/>
        <w:spacing w:after="0" w:line="480" w:lineRule="auto"/>
        <w:ind w:firstLine="567"/>
        <w:rPr>
          <w:rFonts w:ascii="Times New Roman" w:eastAsia="Times New Roman" w:hAnsi="Times New Roman" w:cs="Times New Roman"/>
          <w:b/>
          <w:smallCaps/>
          <w:sz w:val="24"/>
          <w:szCs w:val="24"/>
          <w:lang w:val="en-US"/>
        </w:rPr>
      </w:pPr>
    </w:p>
    <w:p w14:paraId="7951D46F" w14:textId="77777777" w:rsidR="0007631B" w:rsidRPr="002155B1" w:rsidRDefault="0007631B" w:rsidP="0007631B">
      <w:pPr>
        <w:suppressAutoHyphens/>
        <w:spacing w:after="0" w:line="480" w:lineRule="auto"/>
        <w:ind w:firstLine="567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Joost F. de Jong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Laura Iacolina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3*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Herbert H.T. Prins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Pim</w:t>
      </w:r>
      <w:proofErr w:type="spellEnd"/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n Hooft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Richard P.M.A. Crooijmans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Sip E. van Wieren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oaquin Vicente 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ños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6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Eric Baubet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Seán</w:t>
      </w:r>
      <w:proofErr w:type="spellEnd"/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hill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Eduardo Ferreira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Carlos Fonseca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>, Peter M. Glazov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da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elenko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urinek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1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rás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áhlik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,13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Victor M.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zana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artín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4,15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oštjan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okorny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6,17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masz 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dgórski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8,19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ikica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Šprem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0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uno</w:t>
      </w:r>
      <w:proofErr w:type="spellEnd"/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eeroja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1</w:t>
      </w:r>
      <w:r w:rsidRPr="002155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nald C. Ydenberg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2</w:t>
      </w:r>
      <w:r w:rsidRPr="002155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Hendrik-Jan Megens</w:t>
      </w:r>
      <w:r w:rsidRPr="002155B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</w:p>
    <w:p w14:paraId="534F8D0D" w14:textId="77777777" w:rsidR="0007631B" w:rsidRPr="002155B1" w:rsidRDefault="0007631B" w:rsidP="0007631B">
      <w:pPr>
        <w:suppressAutoHyphens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DE306C3" w14:textId="77777777" w:rsidR="0007631B" w:rsidRPr="002155B1" w:rsidRDefault="0007631B" w:rsidP="0007631B">
      <w:pPr>
        <w:suppressAutoHyphens/>
        <w:spacing w:after="160" w:line="480" w:lineRule="auto"/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  <w:r w:rsidRPr="002155B1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19B08721" w14:textId="77777777" w:rsidR="003C48FE" w:rsidRPr="002155B1" w:rsidRDefault="003C48FE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19B08722" w14:textId="69A1D235" w:rsidR="003C48FE" w:rsidRPr="002155B1" w:rsidRDefault="009D02C0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155B1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Table S1 Overview of hypothesized and observed (based on SNP analysis) patterns in the genetic structure of European wild boar. </w:t>
      </w:r>
      <w:r w:rsidRPr="002155B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blue and red colors indicate concordance and discordance, respectively, with hypotheses. </w:t>
      </w:r>
    </w:p>
    <w:tbl>
      <w:tblPr>
        <w:tblStyle w:val="a"/>
        <w:tblW w:w="149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0"/>
        <w:gridCol w:w="325"/>
        <w:gridCol w:w="2060"/>
        <w:gridCol w:w="1728"/>
        <w:gridCol w:w="4819"/>
        <w:gridCol w:w="5670"/>
      </w:tblGrid>
      <w:tr w:rsidR="003C48FE" w:rsidRPr="002155B1" w14:paraId="19B08729" w14:textId="77777777">
        <w:tc>
          <w:tcPr>
            <w:tcW w:w="390" w:type="dxa"/>
          </w:tcPr>
          <w:p w14:paraId="19B08723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5" w:type="dxa"/>
          </w:tcPr>
          <w:p w14:paraId="19B08724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19B08725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rocess</w:t>
            </w:r>
          </w:p>
        </w:tc>
        <w:tc>
          <w:tcPr>
            <w:tcW w:w="1728" w:type="dxa"/>
          </w:tcPr>
          <w:p w14:paraId="19B08726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ime period</w:t>
            </w:r>
          </w:p>
        </w:tc>
        <w:tc>
          <w:tcPr>
            <w:tcW w:w="4819" w:type="dxa"/>
          </w:tcPr>
          <w:p w14:paraId="19B08727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ostulated signature in SNP data</w:t>
            </w:r>
          </w:p>
        </w:tc>
        <w:tc>
          <w:tcPr>
            <w:tcW w:w="5670" w:type="dxa"/>
          </w:tcPr>
          <w:p w14:paraId="19B08728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bserved signature in SNP data</w:t>
            </w:r>
          </w:p>
        </w:tc>
      </w:tr>
      <w:tr w:rsidR="003C48FE" w:rsidRPr="002155B1" w14:paraId="19B08730" w14:textId="77777777">
        <w:tc>
          <w:tcPr>
            <w:tcW w:w="390" w:type="dxa"/>
          </w:tcPr>
          <w:p w14:paraId="19B0872A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5" w:type="dxa"/>
          </w:tcPr>
          <w:p w14:paraId="19B0872B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19B0872C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thropogenic gene flow processes</w:t>
            </w:r>
          </w:p>
        </w:tc>
        <w:tc>
          <w:tcPr>
            <w:tcW w:w="1728" w:type="dxa"/>
          </w:tcPr>
          <w:p w14:paraId="19B0872D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</w:tcPr>
          <w:p w14:paraId="19B0872E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19B0872F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</w:pPr>
          </w:p>
        </w:tc>
      </w:tr>
      <w:tr w:rsidR="003C48FE" w:rsidRPr="002155B1" w14:paraId="19B08737" w14:textId="77777777">
        <w:tc>
          <w:tcPr>
            <w:tcW w:w="390" w:type="dxa"/>
          </w:tcPr>
          <w:p w14:paraId="19B08731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5" w:type="dxa"/>
          </w:tcPr>
          <w:p w14:paraId="19B08732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060" w:type="dxa"/>
          </w:tcPr>
          <w:p w14:paraId="19B08733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ig hybridization</w:t>
            </w:r>
          </w:p>
        </w:tc>
        <w:tc>
          <w:tcPr>
            <w:tcW w:w="1728" w:type="dxa"/>
          </w:tcPr>
          <w:p w14:paraId="19B08734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ropocene</w:t>
            </w:r>
          </w:p>
        </w:tc>
        <w:tc>
          <w:tcPr>
            <w:tcW w:w="4819" w:type="dxa"/>
          </w:tcPr>
          <w:p w14:paraId="19B08735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enetic similarity with pigs, and therewith disruption of natural landscape spatial genetic patterns (Isolation by Distance, and Isolation by Resistance) </w:t>
            </w:r>
          </w:p>
        </w:tc>
        <w:tc>
          <w:tcPr>
            <w:tcW w:w="5670" w:type="dxa"/>
          </w:tcPr>
          <w:p w14:paraId="19B08736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- High genetic similarity of wild boars from the Iberian and Italian peninsula to pigs</w:t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  <w:t>- In addition, in specific populations across Europe: Signatures of recent introgression, including long pig haplotypes</w:t>
            </w:r>
          </w:p>
        </w:tc>
      </w:tr>
      <w:tr w:rsidR="003C48FE" w:rsidRPr="002155B1" w14:paraId="19B0873E" w14:textId="77777777">
        <w:tc>
          <w:tcPr>
            <w:tcW w:w="390" w:type="dxa"/>
          </w:tcPr>
          <w:p w14:paraId="19B08738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5" w:type="dxa"/>
          </w:tcPr>
          <w:p w14:paraId="19B08739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2060" w:type="dxa"/>
          </w:tcPr>
          <w:p w14:paraId="19B0873A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location</w:t>
            </w:r>
          </w:p>
        </w:tc>
        <w:tc>
          <w:tcPr>
            <w:tcW w:w="1728" w:type="dxa"/>
          </w:tcPr>
          <w:p w14:paraId="19B0873B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ropocene</w:t>
            </w:r>
          </w:p>
        </w:tc>
        <w:tc>
          <w:tcPr>
            <w:tcW w:w="4819" w:type="dxa"/>
          </w:tcPr>
          <w:p w14:paraId="19B0873C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etic similarity with distant rather than nearby wild boar</w:t>
            </w:r>
          </w:p>
        </w:tc>
        <w:tc>
          <w:tcPr>
            <w:tcW w:w="5670" w:type="dxa"/>
          </w:tcPr>
          <w:p w14:paraId="19B0873D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>- Absence of wild boar that are genetically more similar to distant rather than nearby populations</w:t>
            </w:r>
          </w:p>
        </w:tc>
      </w:tr>
      <w:tr w:rsidR="003C48FE" w:rsidRPr="002155B1" w14:paraId="19B08745" w14:textId="77777777">
        <w:tc>
          <w:tcPr>
            <w:tcW w:w="390" w:type="dxa"/>
          </w:tcPr>
          <w:p w14:paraId="19B0873F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5" w:type="dxa"/>
          </w:tcPr>
          <w:p w14:paraId="19B08740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060" w:type="dxa"/>
          </w:tcPr>
          <w:p w14:paraId="19B08741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verexploitation and associated fragmentation</w:t>
            </w:r>
          </w:p>
        </w:tc>
        <w:tc>
          <w:tcPr>
            <w:tcW w:w="1728" w:type="dxa"/>
          </w:tcPr>
          <w:p w14:paraId="19B08742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ropocene</w:t>
            </w:r>
          </w:p>
        </w:tc>
        <w:tc>
          <w:tcPr>
            <w:tcW w:w="4819" w:type="dxa"/>
          </w:tcPr>
          <w:p w14:paraId="19B08743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 Genetic discontinuities in the absence of, or even in disagreement with, natural physical barriers</w:t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ii. Signatures of inbreeding in isolated wild population</w:t>
            </w:r>
          </w:p>
        </w:tc>
        <w:tc>
          <w:tcPr>
            <w:tcW w:w="5670" w:type="dxa"/>
          </w:tcPr>
          <w:p w14:paraId="19B08744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. Genetic discontinuities in, amongst others, the Galician, Pannonian and Dacian basins (with mountains seemingly acting as refugia rather than barrier)</w:t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  <w:t>ii. Across Europe, wild boar populations are found that have heterozygosity lower than the regionwide baseline value, which is typically associated with frequent Runs of Homozygosity</w:t>
            </w:r>
            <w:r w:rsidRPr="002155B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  <w:t xml:space="preserve"> </w:t>
            </w:r>
          </w:p>
        </w:tc>
      </w:tr>
      <w:tr w:rsidR="003C48FE" w:rsidRPr="002155B1" w14:paraId="19B0874F" w14:textId="77777777">
        <w:tc>
          <w:tcPr>
            <w:tcW w:w="390" w:type="dxa"/>
          </w:tcPr>
          <w:p w14:paraId="19B08746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5" w:type="dxa"/>
          </w:tcPr>
          <w:p w14:paraId="19B08747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19B08748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nterglacial gene flow processes </w:t>
            </w: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ffect of the geography of the European continent</w:t>
            </w:r>
          </w:p>
        </w:tc>
        <w:tc>
          <w:tcPr>
            <w:tcW w:w="1728" w:type="dxa"/>
          </w:tcPr>
          <w:p w14:paraId="19B08749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locene</w:t>
            </w:r>
          </w:p>
        </w:tc>
        <w:tc>
          <w:tcPr>
            <w:tcW w:w="4819" w:type="dxa"/>
          </w:tcPr>
          <w:p w14:paraId="19B0874A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 Isolation by Distance</w:t>
            </w: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</w:p>
          <w:p w14:paraId="19B0874B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i. Isolation by Resistance: Due to natural barriers (e.g. water bodies, mountains), genetic isolation of geographically isolated areas, such as the Iberian and Apennine peninsula </w:t>
            </w:r>
          </w:p>
          <w:p w14:paraId="19B0874C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14:paraId="19B0874D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 xml:space="preserve">. Isolation by Distance signal: Correlation between first two PCA axes and longitude and latitude, respectively </w:t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  <w:t>ii. Isolation by Resistance signal:</w:t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  <w:t xml:space="preserve">- Genetic isolation of wild boar of the </w:t>
            </w:r>
            <w:proofErr w:type="gramStart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Iberian peninsula</w:t>
            </w:r>
            <w:proofErr w:type="gramEnd"/>
          </w:p>
          <w:p w14:paraId="19B0874E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>- Ambiguous signature of Italian wild boar</w:t>
            </w:r>
          </w:p>
        </w:tc>
      </w:tr>
      <w:tr w:rsidR="003C48FE" w:rsidRPr="002155B1" w14:paraId="19B0875C" w14:textId="77777777">
        <w:tc>
          <w:tcPr>
            <w:tcW w:w="390" w:type="dxa"/>
          </w:tcPr>
          <w:p w14:paraId="19B08750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5" w:type="dxa"/>
          </w:tcPr>
          <w:p w14:paraId="19B08751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19B08752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lacial gene flow processes</w:t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Range retraction towards and expansion from glacial refugia (in particular: Last Glacial Maximum)</w:t>
            </w:r>
          </w:p>
        </w:tc>
        <w:tc>
          <w:tcPr>
            <w:tcW w:w="1728" w:type="dxa"/>
          </w:tcPr>
          <w:p w14:paraId="19B08753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Pleistocene</w:t>
            </w:r>
          </w:p>
        </w:tc>
        <w:tc>
          <w:tcPr>
            <w:tcW w:w="4819" w:type="dxa"/>
          </w:tcPr>
          <w:p w14:paraId="19B08754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 Gradient in genetic diversity from refugia (southern areas) to recolonized (northern) areas</w:t>
            </w: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 </w:t>
            </w:r>
          </w:p>
          <w:p w14:paraId="19B08755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i. Latitudinal oriented genetic clusters, such that recolonized areas are genetically similar to their refugial sources</w:t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19B08756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amp; ii. PCA axis opposes recolonized areas (</w:t>
            </w: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anois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al. 2010)  </w:t>
            </w:r>
          </w:p>
          <w:p w14:paraId="19B08757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iii. Secondary contact suture zone somewhere in Northern Europe, causing a region of high heterozygosity   </w:t>
            </w:r>
          </w:p>
        </w:tc>
        <w:tc>
          <w:tcPr>
            <w:tcW w:w="5670" w:type="dxa"/>
          </w:tcPr>
          <w:p w14:paraId="19B08758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 xml:space="preserve">. Longitudinal, rather than latitudinal, gradient of heterozygosity </w:t>
            </w:r>
          </w:p>
          <w:p w14:paraId="19B08759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br/>
            </w:r>
          </w:p>
          <w:p w14:paraId="19B0875A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F79646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 xml:space="preserve">ii. Differentiation of West and Southeast Europe (via Northwest Europe), </w:t>
            </w: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>but within Western-Europe strong separation of Iberia</w:t>
            </w:r>
          </w:p>
          <w:p w14:paraId="19B0875B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br/>
            </w:r>
            <w:proofErr w:type="spellStart"/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t xml:space="preserve"> &amp; ii. PCA axis opposes southern areas (Iberia vs. Balkan; i.e. the former refugial areas), rather than the recolonized areas</w:t>
            </w: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iii. Wild boar populations located on the line Alps to Baltics have a genetic signature in between western and eastern Europe, and also have high heterozygosity. This is, possibly, indicative for a suture zone</w:t>
            </w:r>
          </w:p>
        </w:tc>
      </w:tr>
      <w:tr w:rsidR="003C48FE" w:rsidRPr="002155B1" w14:paraId="19B08764" w14:textId="77777777">
        <w:tc>
          <w:tcPr>
            <w:tcW w:w="390" w:type="dxa"/>
          </w:tcPr>
          <w:p w14:paraId="19B0875D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25" w:type="dxa"/>
          </w:tcPr>
          <w:p w14:paraId="19B0875E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</w:tcPr>
          <w:p w14:paraId="19B0875F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pecies range gene flow processes</w:t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Central-marginal hypothesis</w:t>
            </w:r>
          </w:p>
          <w:p w14:paraId="19B08760" w14:textId="77777777" w:rsidR="003C48FE" w:rsidRPr="002155B1" w:rsidRDefault="003C48F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19B08761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eistocene till present</w:t>
            </w:r>
          </w:p>
        </w:tc>
        <w:tc>
          <w:tcPr>
            <w:tcW w:w="4819" w:type="dxa"/>
          </w:tcPr>
          <w:p w14:paraId="19B08762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 Allelic gradients from Asia to West-Europe</w:t>
            </w:r>
            <w:r w:rsidRPr="002155B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i. Genetic diversity is lower in the periphery (e.g., Western-Europe) than the core of the species range (i.e., Asia)</w:t>
            </w:r>
          </w:p>
        </w:tc>
        <w:tc>
          <w:tcPr>
            <w:tcW w:w="5670" w:type="dxa"/>
          </w:tcPr>
          <w:p w14:paraId="19B08763" w14:textId="77777777" w:rsidR="003C48FE" w:rsidRPr="002155B1" w:rsidRDefault="009D02C0">
            <w:pPr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</w:pPr>
            <w:bookmarkStart w:id="0" w:name="_heading=h.gjdgxs" w:colFirst="0" w:colLast="0"/>
            <w:bookmarkEnd w:id="0"/>
            <w:proofErr w:type="spellStart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i</w:t>
            </w:r>
            <w:proofErr w:type="spellEnd"/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t>. High frequency of typical Asian alleles in eastern, and in particular, south-eastern Europe</w:t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</w:r>
            <w:r w:rsidRPr="002155B1">
              <w:rPr>
                <w:rFonts w:ascii="Times New Roman" w:eastAsia="Times New Roman" w:hAnsi="Times New Roman" w:cs="Times New Roman"/>
                <w:color w:val="548DD4"/>
                <w:sz w:val="18"/>
                <w:szCs w:val="18"/>
                <w:lang w:val="en-US"/>
              </w:rPr>
              <w:br/>
              <w:t>ii. Low heterozygosity in western Europe,</w:t>
            </w:r>
            <w:r w:rsidRPr="002155B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/>
              </w:rPr>
              <w:t xml:space="preserve"> </w:t>
            </w:r>
            <w:r w:rsidRPr="002155B1">
              <w:rPr>
                <w:rFonts w:ascii="Times New Roman" w:eastAsia="Times New Roman" w:hAnsi="Times New Roman" w:cs="Times New Roman"/>
                <w:color w:val="C0504D"/>
                <w:sz w:val="18"/>
                <w:szCs w:val="18"/>
                <w:lang w:val="en-US"/>
              </w:rPr>
              <w:t>but high heterozygosity in the line Alps-Baltics, rather than Eastern Europe</w:t>
            </w:r>
          </w:p>
        </w:tc>
      </w:tr>
    </w:tbl>
    <w:p w14:paraId="19B08765" w14:textId="2269DABC" w:rsidR="0007631B" w:rsidRPr="002155B1" w:rsidRDefault="0007631B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51F91F09" w14:textId="77777777" w:rsidR="0007631B" w:rsidRPr="002155B1" w:rsidRDefault="0007631B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155B1">
        <w:rPr>
          <w:rFonts w:ascii="Times New Roman" w:eastAsia="Times New Roman" w:hAnsi="Times New Roman" w:cs="Times New Roman"/>
          <w:sz w:val="18"/>
          <w:szCs w:val="18"/>
          <w:lang w:val="en-US"/>
        </w:rPr>
        <w:br w:type="page"/>
      </w:r>
    </w:p>
    <w:p w14:paraId="5C3F3FD3" w14:textId="77777777" w:rsidR="0007631B" w:rsidRPr="002155B1" w:rsidRDefault="0007631B" w:rsidP="0007631B">
      <w:pPr>
        <w:suppressAutoHyphens/>
        <w:spacing w:after="160" w:line="480" w:lineRule="auto"/>
        <w:ind w:firstLine="567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2155B1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lastRenderedPageBreak/>
        <w:t xml:space="preserve">Table S2 </w:t>
      </w: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t>Number of samples per country. A) European wild boar; B) Asian wild boar; C) domestic pig breeds.</w:t>
      </w:r>
    </w:p>
    <w:p w14:paraId="01805A39" w14:textId="77777777" w:rsidR="0007631B" w:rsidRPr="002155B1" w:rsidRDefault="0007631B" w:rsidP="0007631B">
      <w:pPr>
        <w:suppressAutoHyphens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t>A)</w:t>
      </w:r>
    </w:p>
    <w:tbl>
      <w:tblPr>
        <w:tblW w:w="9555" w:type="dxa"/>
        <w:tblInd w:w="948" w:type="dxa"/>
        <w:tblLayout w:type="fixed"/>
        <w:tblLook w:val="0400" w:firstRow="0" w:lastRow="0" w:firstColumn="0" w:lastColumn="0" w:noHBand="0" w:noVBand="1"/>
      </w:tblPr>
      <w:tblGrid>
        <w:gridCol w:w="1399"/>
        <w:gridCol w:w="1120"/>
        <w:gridCol w:w="2520"/>
        <w:gridCol w:w="546"/>
        <w:gridCol w:w="999"/>
        <w:gridCol w:w="1011"/>
        <w:gridCol w:w="1000"/>
        <w:gridCol w:w="960"/>
      </w:tblGrid>
      <w:tr w:rsidR="0007631B" w:rsidRPr="002155B1" w14:paraId="26828171" w14:textId="77777777" w:rsidTr="0007631B">
        <w:trPr>
          <w:trHeight w:val="56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3411E4A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2D7D60A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untry (abbreviation)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3DF22D1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0EB9A17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02733D6D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 filter missing-ness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A083C1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 filter relatives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48F7033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 filter hybrids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4744692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 filter       F ROH</w:t>
            </w:r>
          </w:p>
        </w:tc>
      </w:tr>
      <w:tr w:rsidR="0007631B" w:rsidRPr="002155B1" w14:paraId="20D5F9C3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77AC8D1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31AD784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t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66ED3727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3569C5C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35D66C98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7E10C74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64B8DFC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236CD28C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7631B" w:rsidRPr="002155B1" w14:paraId="7D8DD3B3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4BDB6A7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ulgar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3B8FE25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gr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19EA392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499EA2E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65DCFBD8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69B66B9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1649EC0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2CEF90AC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7631B" w:rsidRPr="002155B1" w14:paraId="4DF3D799" w14:textId="77777777" w:rsidTr="0007631B">
        <w:trPr>
          <w:trHeight w:val="576"/>
        </w:trPr>
        <w:tc>
          <w:tcPr>
            <w:tcW w:w="1399" w:type="dxa"/>
            <w:shd w:val="clear" w:color="auto" w:fill="FFFFFF"/>
            <w:vAlign w:val="bottom"/>
            <w:hideMark/>
          </w:tcPr>
          <w:p w14:paraId="44FF633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snia and Herzegovin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148E82D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h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3A3D17C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54C5888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39128F9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81B355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66DA789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665109D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7631B" w:rsidRPr="002155B1" w14:paraId="0EA7E520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1EA2D58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7E6B12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e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1826EA7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27FE24D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5BD7E96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0521EF1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01DDCA3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34A3E57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7631B" w:rsidRPr="002155B1" w14:paraId="55A4C9B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5A0DB8A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5B71585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u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26582AD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1F6FB33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1B3B71F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5290E069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1AFDEC6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1A62A6C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07631B" w:rsidRPr="002155B1" w14:paraId="6280AC29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2DDBCF9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4B6D63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p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55444B47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3808BA1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41D7A8EC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097831C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631AD3D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173EE26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07631B" w:rsidRPr="002155B1" w14:paraId="2C4E00D1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7D598ED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ton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FC8AD4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t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00AD915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1DAD376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193450B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0709C5C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1CF5291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0436259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07631B" w:rsidRPr="002155B1" w14:paraId="1BD0F73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47822F0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852DA3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n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4D8B9BF8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FEB674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04E74953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37F49FF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3EA8892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62A2D4F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7631B" w:rsidRPr="002155B1" w14:paraId="24F2FE5C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3AA92A5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06C9FCE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a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0DF83E0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07715689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2211892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5C69C2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7F60F328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455D3CD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07631B" w:rsidRPr="002155B1" w14:paraId="6BD7F94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1914E07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reece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50F5302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rc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6944C44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0E2A7A3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0E9E453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68D287F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6FB76DB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6AF8F4E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07631B" w:rsidRPr="002155B1" w14:paraId="3EB78432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57836EB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roat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83B2C6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v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412482E1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30BDC27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7AD90E3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7403316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398B9CD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3C0C4B7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07631B" w:rsidRPr="002155B1" w14:paraId="61618794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215750F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ungary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2DC94B8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un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1E62437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3AC22D0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464548D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6B094DC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5EF8CE89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0A184D7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7631B" w:rsidRPr="002155B1" w14:paraId="2E1F6DB6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759B2A6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5CB7ACD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a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0D6F20C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B4A511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6D16639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0EF71ED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39665A7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26A8A06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7631B" w:rsidRPr="002155B1" w14:paraId="55D9EED5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06C0991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xemburg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25BEB7A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x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2097DAB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CAE1A3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3E3055E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5F5C08B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68C7E64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57D9B3F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7631B" w:rsidRPr="002155B1" w14:paraId="651AF3C8" w14:textId="77777777" w:rsidTr="0007631B">
        <w:trPr>
          <w:trHeight w:val="564"/>
        </w:trPr>
        <w:tc>
          <w:tcPr>
            <w:tcW w:w="1399" w:type="dxa"/>
            <w:shd w:val="clear" w:color="auto" w:fill="FFFFFF"/>
            <w:vAlign w:val="bottom"/>
            <w:hideMark/>
          </w:tcPr>
          <w:p w14:paraId="24AC54F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 Netherlands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02457888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ld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3E2DAE3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981E97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07E5AD5C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138481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3733420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4478B09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7631B" w:rsidRPr="002155B1" w14:paraId="7C1933E8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56072D9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6C6C4C2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l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11B22F4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BCCE97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7F268F2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054E486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273C2F5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4AF0347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07631B" w:rsidRPr="002155B1" w14:paraId="3E6E2FC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6DE94F7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2A99FED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t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70D3498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4B80FA3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543CD38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3C8BD0D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5AD87A9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3DE2BCB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07631B" w:rsidRPr="002155B1" w14:paraId="67F7218C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242C2F87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man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4E280B0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u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713C2C9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2C86776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3D9FF4F3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3C84E72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51A43A4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245B91D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07631B" w:rsidRPr="002155B1" w14:paraId="14C6627C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0ECEF16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ss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340F7AF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s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50EE512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61ACB1D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393063EC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076192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1DAF741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6F04588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07631B" w:rsidRPr="002155B1" w14:paraId="7244002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19BCDE5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rb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7DAA0797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rb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7EF22C3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 + 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2B96CCF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5340EB6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7C92BA0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23F8B8C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17D5705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07631B" w:rsidRPr="002155B1" w14:paraId="79DBCDA7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35C7326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lovak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35E6AAC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vk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6D33A2E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70FDAB1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4E98B71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53B3E5CF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37841FD9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62C6A60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07631B" w:rsidRPr="002155B1" w14:paraId="0422F935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006D769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026AEFCD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vn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5B7E2B6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acolina et al. 2016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12538F3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2AA99063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4614FF48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2E92346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39F1966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07631B" w:rsidRPr="002155B1" w14:paraId="6063B66A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4CBF244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kraine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5BE03A5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kr</w:t>
            </w:r>
            <w:proofErr w:type="spellEnd"/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442C2248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6C2C00D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6F292C6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1998F4F0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1BF9515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46B31CC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7631B" w:rsidRPr="002155B1" w14:paraId="6EE05F7F" w14:textId="77777777" w:rsidTr="0007631B">
        <w:trPr>
          <w:trHeight w:val="288"/>
        </w:trPr>
        <w:tc>
          <w:tcPr>
            <w:tcW w:w="1399" w:type="dxa"/>
            <w:shd w:val="clear" w:color="auto" w:fill="FFFFFF"/>
            <w:vAlign w:val="bottom"/>
            <w:hideMark/>
          </w:tcPr>
          <w:p w14:paraId="6C59DC38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20" w:type="dxa"/>
            <w:shd w:val="clear" w:color="auto" w:fill="FFFFFF"/>
            <w:vAlign w:val="bottom"/>
            <w:hideMark/>
          </w:tcPr>
          <w:p w14:paraId="4E6236C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20" w:type="dxa"/>
            <w:shd w:val="clear" w:color="auto" w:fill="FFFFFF"/>
            <w:vAlign w:val="bottom"/>
            <w:hideMark/>
          </w:tcPr>
          <w:p w14:paraId="28DC091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46" w:type="dxa"/>
            <w:shd w:val="clear" w:color="auto" w:fill="FFFFFF"/>
            <w:vAlign w:val="bottom"/>
            <w:hideMark/>
          </w:tcPr>
          <w:p w14:paraId="1C55BC48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471</w:t>
            </w:r>
          </w:p>
        </w:tc>
        <w:tc>
          <w:tcPr>
            <w:tcW w:w="999" w:type="dxa"/>
            <w:shd w:val="clear" w:color="auto" w:fill="FFFFFF"/>
            <w:vAlign w:val="bottom"/>
            <w:hideMark/>
          </w:tcPr>
          <w:p w14:paraId="2024D27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464</w:t>
            </w:r>
          </w:p>
        </w:tc>
        <w:tc>
          <w:tcPr>
            <w:tcW w:w="1011" w:type="dxa"/>
            <w:shd w:val="clear" w:color="auto" w:fill="FFFFFF"/>
            <w:vAlign w:val="bottom"/>
            <w:hideMark/>
          </w:tcPr>
          <w:p w14:paraId="3FAB4E43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330</w:t>
            </w:r>
          </w:p>
        </w:tc>
        <w:tc>
          <w:tcPr>
            <w:tcW w:w="1000" w:type="dxa"/>
            <w:shd w:val="clear" w:color="auto" w:fill="FFFFFF"/>
            <w:vAlign w:val="bottom"/>
            <w:hideMark/>
          </w:tcPr>
          <w:p w14:paraId="29E6462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14:paraId="021EB3B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182</w:t>
            </w:r>
          </w:p>
        </w:tc>
      </w:tr>
    </w:tbl>
    <w:p w14:paraId="47F9025F" w14:textId="4A4B7006" w:rsidR="0007631B" w:rsidRPr="002155B1" w:rsidRDefault="0007631B" w:rsidP="0007631B">
      <w:pPr>
        <w:suppressAutoHyphens/>
        <w:spacing w:after="160" w:line="480" w:lineRule="auto"/>
        <w:ind w:firstLine="1134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br/>
        <w:t xml:space="preserve"> </w:t>
      </w: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tab/>
      </w:r>
      <w:r w:rsidRPr="002155B1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36DCC2CA" w14:textId="77777777" w:rsidR="0007631B" w:rsidRPr="002155B1" w:rsidRDefault="0007631B" w:rsidP="0007631B">
      <w:pPr>
        <w:suppressAutoHyphens/>
        <w:spacing w:after="160" w:line="480" w:lineRule="auto"/>
        <w:ind w:firstLine="1134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lastRenderedPageBreak/>
        <w:t>B)</w:t>
      </w:r>
    </w:p>
    <w:tbl>
      <w:tblPr>
        <w:tblW w:w="7185" w:type="dxa"/>
        <w:tblInd w:w="993" w:type="dxa"/>
        <w:tblLayout w:type="fixed"/>
        <w:tblLook w:val="0400" w:firstRow="0" w:lastRow="0" w:firstColumn="0" w:lastColumn="0" w:noHBand="0" w:noVBand="1"/>
      </w:tblPr>
      <w:tblGrid>
        <w:gridCol w:w="1654"/>
        <w:gridCol w:w="2040"/>
        <w:gridCol w:w="2412"/>
        <w:gridCol w:w="1079"/>
      </w:tblGrid>
      <w:tr w:rsidR="0007631B" w:rsidRPr="002155B1" w14:paraId="17A9A243" w14:textId="77777777" w:rsidTr="0007631B">
        <w:trPr>
          <w:trHeight w:val="249"/>
        </w:trPr>
        <w:tc>
          <w:tcPr>
            <w:tcW w:w="1654" w:type="dxa"/>
            <w:vAlign w:val="bottom"/>
            <w:hideMark/>
          </w:tcPr>
          <w:p w14:paraId="4E2995C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2040" w:type="dxa"/>
            <w:vAlign w:val="bottom"/>
            <w:hideMark/>
          </w:tcPr>
          <w:p w14:paraId="2C63B75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Number of samples </w:t>
            </w:r>
          </w:p>
        </w:tc>
        <w:tc>
          <w:tcPr>
            <w:tcW w:w="2412" w:type="dxa"/>
            <w:vAlign w:val="bottom"/>
            <w:hideMark/>
          </w:tcPr>
          <w:p w14:paraId="087CE8A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untry (abbreviation)</w:t>
            </w:r>
          </w:p>
        </w:tc>
        <w:tc>
          <w:tcPr>
            <w:tcW w:w="1079" w:type="dxa"/>
            <w:vAlign w:val="bottom"/>
            <w:hideMark/>
          </w:tcPr>
          <w:p w14:paraId="3AF6586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luster</w:t>
            </w:r>
          </w:p>
        </w:tc>
      </w:tr>
      <w:tr w:rsidR="0007631B" w:rsidRPr="002155B1" w14:paraId="4B1C56A4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61C2A513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na Northeast</w:t>
            </w:r>
          </w:p>
        </w:tc>
        <w:tc>
          <w:tcPr>
            <w:tcW w:w="2040" w:type="dxa"/>
            <w:vAlign w:val="bottom"/>
            <w:hideMark/>
          </w:tcPr>
          <w:p w14:paraId="0343C7B6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12" w:type="dxa"/>
            <w:vAlign w:val="bottom"/>
            <w:hideMark/>
          </w:tcPr>
          <w:p w14:paraId="5A51439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n</w:t>
            </w:r>
            <w:proofErr w:type="spellEnd"/>
          </w:p>
        </w:tc>
        <w:tc>
          <w:tcPr>
            <w:tcW w:w="1079" w:type="dxa"/>
            <w:vAlign w:val="bottom"/>
            <w:hideMark/>
          </w:tcPr>
          <w:p w14:paraId="7A9BEE9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r East</w:t>
            </w:r>
          </w:p>
        </w:tc>
      </w:tr>
      <w:tr w:rsidR="0007631B" w:rsidRPr="002155B1" w14:paraId="043D0186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1934B84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2040" w:type="dxa"/>
            <w:vAlign w:val="bottom"/>
            <w:hideMark/>
          </w:tcPr>
          <w:p w14:paraId="168F634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2412" w:type="dxa"/>
            <w:vAlign w:val="bottom"/>
            <w:hideMark/>
          </w:tcPr>
          <w:p w14:paraId="15E1481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pn</w:t>
            </w:r>
            <w:proofErr w:type="spellEnd"/>
          </w:p>
        </w:tc>
        <w:tc>
          <w:tcPr>
            <w:tcW w:w="1079" w:type="dxa"/>
            <w:vAlign w:val="bottom"/>
            <w:hideMark/>
          </w:tcPr>
          <w:p w14:paraId="7E970F9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r East</w:t>
            </w:r>
          </w:p>
        </w:tc>
      </w:tr>
      <w:tr w:rsidR="0007631B" w:rsidRPr="002155B1" w14:paraId="21C7A8EF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33702F0C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orea</w:t>
            </w:r>
          </w:p>
        </w:tc>
        <w:tc>
          <w:tcPr>
            <w:tcW w:w="2040" w:type="dxa"/>
            <w:vAlign w:val="bottom"/>
            <w:hideMark/>
          </w:tcPr>
          <w:p w14:paraId="71C9B02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412" w:type="dxa"/>
            <w:vAlign w:val="bottom"/>
            <w:hideMark/>
          </w:tcPr>
          <w:p w14:paraId="6176DAD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or</w:t>
            </w:r>
            <w:proofErr w:type="spellEnd"/>
          </w:p>
        </w:tc>
        <w:tc>
          <w:tcPr>
            <w:tcW w:w="1079" w:type="dxa"/>
            <w:vAlign w:val="bottom"/>
            <w:hideMark/>
          </w:tcPr>
          <w:p w14:paraId="27B6903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r East</w:t>
            </w:r>
          </w:p>
        </w:tc>
      </w:tr>
      <w:tr w:rsidR="0007631B" w:rsidRPr="002155B1" w14:paraId="391547FD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03A8A49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ast Russia</w:t>
            </w:r>
          </w:p>
        </w:tc>
        <w:tc>
          <w:tcPr>
            <w:tcW w:w="2040" w:type="dxa"/>
            <w:vAlign w:val="bottom"/>
            <w:hideMark/>
          </w:tcPr>
          <w:p w14:paraId="77BE8DBD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412" w:type="dxa"/>
            <w:vAlign w:val="bottom"/>
            <w:hideMark/>
          </w:tcPr>
          <w:p w14:paraId="645092E7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s</w:t>
            </w:r>
          </w:p>
        </w:tc>
        <w:tc>
          <w:tcPr>
            <w:tcW w:w="1079" w:type="dxa"/>
            <w:vAlign w:val="bottom"/>
            <w:hideMark/>
          </w:tcPr>
          <w:p w14:paraId="0220A2E1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r East</w:t>
            </w:r>
          </w:p>
        </w:tc>
      </w:tr>
      <w:tr w:rsidR="0007631B" w:rsidRPr="002155B1" w14:paraId="44486BDB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00777BE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mos Island</w:t>
            </w:r>
          </w:p>
        </w:tc>
        <w:tc>
          <w:tcPr>
            <w:tcW w:w="2040" w:type="dxa"/>
            <w:vAlign w:val="bottom"/>
            <w:hideMark/>
          </w:tcPr>
          <w:p w14:paraId="02D7E50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412" w:type="dxa"/>
            <w:vAlign w:val="bottom"/>
            <w:hideMark/>
          </w:tcPr>
          <w:p w14:paraId="2F799D7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rc</w:t>
            </w:r>
            <w:proofErr w:type="spellEnd"/>
          </w:p>
        </w:tc>
        <w:tc>
          <w:tcPr>
            <w:tcW w:w="1079" w:type="dxa"/>
            <w:vAlign w:val="bottom"/>
            <w:hideMark/>
          </w:tcPr>
          <w:p w14:paraId="679B1A2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ar East</w:t>
            </w:r>
          </w:p>
        </w:tc>
      </w:tr>
      <w:tr w:rsidR="0007631B" w:rsidRPr="002155B1" w14:paraId="402ABBAC" w14:textId="77777777" w:rsidTr="0007631B">
        <w:trPr>
          <w:trHeight w:val="288"/>
        </w:trPr>
        <w:tc>
          <w:tcPr>
            <w:tcW w:w="1654" w:type="dxa"/>
            <w:vAlign w:val="bottom"/>
            <w:hideMark/>
          </w:tcPr>
          <w:p w14:paraId="295E8C92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srael</w:t>
            </w:r>
          </w:p>
        </w:tc>
        <w:tc>
          <w:tcPr>
            <w:tcW w:w="2040" w:type="dxa"/>
            <w:vAlign w:val="bottom"/>
            <w:hideMark/>
          </w:tcPr>
          <w:p w14:paraId="2B4398FA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412" w:type="dxa"/>
            <w:vAlign w:val="bottom"/>
            <w:hideMark/>
          </w:tcPr>
          <w:p w14:paraId="5B5083C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sr</w:t>
            </w:r>
            <w:proofErr w:type="spellEnd"/>
          </w:p>
        </w:tc>
        <w:tc>
          <w:tcPr>
            <w:tcW w:w="1079" w:type="dxa"/>
            <w:vAlign w:val="bottom"/>
            <w:hideMark/>
          </w:tcPr>
          <w:p w14:paraId="3ADCB57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ar East</w:t>
            </w:r>
          </w:p>
        </w:tc>
      </w:tr>
    </w:tbl>
    <w:p w14:paraId="426E91B9" w14:textId="77777777" w:rsidR="0007631B" w:rsidRPr="002155B1" w:rsidRDefault="0007631B" w:rsidP="0007631B">
      <w:pPr>
        <w:suppressAutoHyphens/>
        <w:spacing w:after="160" w:line="480" w:lineRule="auto"/>
        <w:ind w:firstLine="567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26D930B0" w14:textId="77777777" w:rsidR="0007631B" w:rsidRPr="002155B1" w:rsidRDefault="0007631B" w:rsidP="0007631B">
      <w:pPr>
        <w:suppressAutoHyphens/>
        <w:spacing w:after="160" w:line="480" w:lineRule="auto"/>
        <w:ind w:firstLine="567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2155B1">
        <w:rPr>
          <w:rFonts w:ascii="Times New Roman" w:eastAsia="Times New Roman" w:hAnsi="Times New Roman" w:cs="Times New Roman"/>
          <w:sz w:val="21"/>
          <w:szCs w:val="21"/>
          <w:lang w:val="en-US"/>
        </w:rPr>
        <w:t>C)</w:t>
      </w:r>
    </w:p>
    <w:tbl>
      <w:tblPr>
        <w:tblW w:w="4995" w:type="dxa"/>
        <w:tblInd w:w="1134" w:type="dxa"/>
        <w:tblLayout w:type="fixed"/>
        <w:tblLook w:val="0400" w:firstRow="0" w:lastRow="0" w:firstColumn="0" w:lastColumn="0" w:noHBand="0" w:noVBand="1"/>
      </w:tblPr>
      <w:tblGrid>
        <w:gridCol w:w="1488"/>
        <w:gridCol w:w="2038"/>
        <w:gridCol w:w="1469"/>
      </w:tblGrid>
      <w:tr w:rsidR="0007631B" w:rsidRPr="002155B1" w14:paraId="1929F5EE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752D988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ig Breed</w:t>
            </w:r>
          </w:p>
        </w:tc>
        <w:tc>
          <w:tcPr>
            <w:tcW w:w="2038" w:type="dxa"/>
            <w:vAlign w:val="bottom"/>
            <w:hideMark/>
          </w:tcPr>
          <w:p w14:paraId="7141E6B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Number of samples </w:t>
            </w:r>
          </w:p>
        </w:tc>
        <w:tc>
          <w:tcPr>
            <w:tcW w:w="1469" w:type="dxa"/>
            <w:vAlign w:val="bottom"/>
            <w:hideMark/>
          </w:tcPr>
          <w:p w14:paraId="083CA245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reed type</w:t>
            </w:r>
          </w:p>
        </w:tc>
      </w:tr>
      <w:tr w:rsidR="0007631B" w:rsidRPr="002155B1" w14:paraId="6721DEA7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79CC5C29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labrese</w:t>
            </w:r>
          </w:p>
        </w:tc>
        <w:tc>
          <w:tcPr>
            <w:tcW w:w="2038" w:type="dxa"/>
            <w:vAlign w:val="bottom"/>
            <w:hideMark/>
          </w:tcPr>
          <w:p w14:paraId="2FF893A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9" w:type="dxa"/>
            <w:vAlign w:val="bottom"/>
            <w:hideMark/>
          </w:tcPr>
          <w:p w14:paraId="6E44F96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Italian</w:t>
            </w:r>
          </w:p>
        </w:tc>
      </w:tr>
      <w:tr w:rsidR="0007631B" w:rsidRPr="002155B1" w14:paraId="40224BD8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1967A9E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sertana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38ECBDDB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69" w:type="dxa"/>
            <w:vAlign w:val="bottom"/>
            <w:hideMark/>
          </w:tcPr>
          <w:p w14:paraId="6D3C5F56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Italian</w:t>
            </w:r>
          </w:p>
        </w:tc>
      </w:tr>
      <w:tr w:rsidR="0007631B" w:rsidRPr="002155B1" w14:paraId="59DCE784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7EC482FE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nta_senese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53E24F32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69" w:type="dxa"/>
            <w:vAlign w:val="bottom"/>
            <w:hideMark/>
          </w:tcPr>
          <w:p w14:paraId="2C0513F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Italian</w:t>
            </w:r>
          </w:p>
        </w:tc>
      </w:tr>
      <w:tr w:rsidR="0007631B" w:rsidRPr="002155B1" w14:paraId="7DB93DB3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0AAA908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nchado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4C77D2F4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69" w:type="dxa"/>
            <w:vAlign w:val="bottom"/>
            <w:hideMark/>
          </w:tcPr>
          <w:p w14:paraId="2BE4A5CC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Spanish</w:t>
            </w:r>
          </w:p>
        </w:tc>
      </w:tr>
      <w:tr w:rsidR="0007631B" w:rsidRPr="002155B1" w14:paraId="5B368F1A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4680FDE1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gro_iberico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5D98725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69" w:type="dxa"/>
            <w:vAlign w:val="bottom"/>
            <w:hideMark/>
          </w:tcPr>
          <w:p w14:paraId="3C671FAA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Spanish</w:t>
            </w:r>
          </w:p>
        </w:tc>
      </w:tr>
      <w:tr w:rsidR="0007631B" w:rsidRPr="002155B1" w14:paraId="6F48AFB5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571CCA2F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tinto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068562F1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9" w:type="dxa"/>
            <w:vAlign w:val="bottom"/>
            <w:hideMark/>
          </w:tcPr>
          <w:p w14:paraId="4631605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 Spanish</w:t>
            </w:r>
          </w:p>
        </w:tc>
      </w:tr>
      <w:tr w:rsidR="0007631B" w:rsidRPr="002155B1" w14:paraId="14E4A2A6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52899A01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gler_sattle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03E5FDE5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69" w:type="dxa"/>
            <w:vAlign w:val="bottom"/>
            <w:hideMark/>
          </w:tcPr>
          <w:p w14:paraId="2949F264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andardized</w:t>
            </w:r>
          </w:p>
        </w:tc>
      </w:tr>
      <w:tr w:rsidR="0007631B" w:rsidRPr="002155B1" w14:paraId="27BB076C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22407640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ndrace</w:t>
            </w:r>
          </w:p>
        </w:tc>
        <w:tc>
          <w:tcPr>
            <w:tcW w:w="2038" w:type="dxa"/>
            <w:vAlign w:val="bottom"/>
            <w:hideMark/>
          </w:tcPr>
          <w:p w14:paraId="1E0534B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69" w:type="dxa"/>
            <w:vAlign w:val="bottom"/>
            <w:hideMark/>
          </w:tcPr>
          <w:p w14:paraId="48C4248D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andardized</w:t>
            </w:r>
          </w:p>
        </w:tc>
      </w:tr>
      <w:tr w:rsidR="0007631B" w:rsidRPr="002155B1" w14:paraId="19053B20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4D1877AD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rge_white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3EB3FF97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69" w:type="dxa"/>
            <w:vAlign w:val="bottom"/>
            <w:hideMark/>
          </w:tcPr>
          <w:p w14:paraId="1A61123C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andardized</w:t>
            </w:r>
          </w:p>
        </w:tc>
      </w:tr>
      <w:tr w:rsidR="0007631B" w:rsidRPr="0007631B" w14:paraId="36F40DFB" w14:textId="77777777" w:rsidTr="0007631B">
        <w:trPr>
          <w:trHeight w:val="288"/>
        </w:trPr>
        <w:tc>
          <w:tcPr>
            <w:tcW w:w="1488" w:type="dxa"/>
            <w:vAlign w:val="bottom"/>
            <w:hideMark/>
          </w:tcPr>
          <w:p w14:paraId="78B9FE5B" w14:textId="77777777" w:rsidR="0007631B" w:rsidRPr="002155B1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ietrain</w:t>
            </w:r>
            <w:proofErr w:type="spellEnd"/>
          </w:p>
        </w:tc>
        <w:tc>
          <w:tcPr>
            <w:tcW w:w="2038" w:type="dxa"/>
            <w:vAlign w:val="bottom"/>
            <w:hideMark/>
          </w:tcPr>
          <w:p w14:paraId="125FF10E" w14:textId="77777777" w:rsidR="0007631B" w:rsidRPr="002155B1" w:rsidRDefault="0007631B" w:rsidP="0007631B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69" w:type="dxa"/>
            <w:vAlign w:val="bottom"/>
            <w:hideMark/>
          </w:tcPr>
          <w:p w14:paraId="05AF73A4" w14:textId="77777777" w:rsidR="0007631B" w:rsidRPr="0007631B" w:rsidRDefault="0007631B" w:rsidP="0007631B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55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andardized</w:t>
            </w:r>
            <w:bookmarkStart w:id="1" w:name="_GoBack"/>
            <w:bookmarkEnd w:id="1"/>
          </w:p>
        </w:tc>
      </w:tr>
    </w:tbl>
    <w:p w14:paraId="4BC920E3" w14:textId="77777777" w:rsidR="0007631B" w:rsidRPr="0007631B" w:rsidRDefault="0007631B" w:rsidP="0007631B">
      <w:pPr>
        <w:suppressAutoHyphens/>
        <w:spacing w:after="160" w:line="480" w:lineRule="auto"/>
        <w:ind w:firstLine="567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7DFF81F9" w14:textId="65223651" w:rsidR="0007631B" w:rsidRPr="0007631B" w:rsidRDefault="0007631B" w:rsidP="0007631B">
      <w:pPr>
        <w:suppressAutoHyphens/>
        <w:spacing w:after="160" w:line="480" w:lineRule="auto"/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</w:p>
    <w:p w14:paraId="5305D930" w14:textId="77777777" w:rsidR="003C48FE" w:rsidRPr="009D02C0" w:rsidRDefault="003C48FE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sectPr w:rsidR="003C48FE" w:rsidRPr="009D02C0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8FE"/>
    <w:rsid w:val="0007631B"/>
    <w:rsid w:val="002155B1"/>
    <w:rsid w:val="003C48FE"/>
    <w:rsid w:val="009D02C0"/>
    <w:rsid w:val="00E72ADB"/>
    <w:rsid w:val="00F4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8721"/>
  <w15:docId w15:val="{BB568E8B-DC69-4A2A-8D95-647673BBF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Verdana" w:hAnsi="Verdana" w:cs="Verdana"/>
        <w:sz w:val="17"/>
        <w:szCs w:val="17"/>
        <w:lang w:val="en-GB" w:eastAsia="en-GB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E53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9C3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nvI4nDQ1YK95Va4t7s8eBun0Mg==">AMUW2mXjD2Lp3Pf49PjbrZBOojEUif4VdljgetPhGbMRGljF2bwTb8haSY2Q2k8aGxGhdbYkWPq9VmLdcR7+g0I/QCIU2KzgzOaVIaqPTqiSsTYty89qQTNQQZSzUY425vCdUjunSNEL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13528f-72e8-4ab5-8b1c-187e395bd808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EF7962237D024F99AC26770BD17524" ma:contentTypeVersion="15" ma:contentTypeDescription="Ustvari nov dokument." ma:contentTypeScope="" ma:versionID="1189279bc0d3202c336e44799968ae6a">
  <xsd:schema xmlns:xsd="http://www.w3.org/2001/XMLSchema" xmlns:xs="http://www.w3.org/2001/XMLSchema" xmlns:p="http://schemas.microsoft.com/office/2006/metadata/properties" xmlns:ns3="01a57739-702c-45a0-8904-2c55533fb521" xmlns:ns4="b013528f-72e8-4ab5-8b1c-187e395bd808" targetNamespace="http://schemas.microsoft.com/office/2006/metadata/properties" ma:root="true" ma:fieldsID="86e530d02db8333d101df6e4fdbbcf5a" ns3:_="" ns4:_="">
    <xsd:import namespace="01a57739-702c-45a0-8904-2c55533fb521"/>
    <xsd:import namespace="b013528f-72e8-4ab5-8b1c-187e395bd8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57739-702c-45a0-8904-2c55533fb5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13528f-72e8-4ab5-8b1c-187e395bd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32456DC-A364-4877-A593-A4CFA37D80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4DF597-3341-4747-AAC9-8533D9F096C3}">
  <ds:schemaRefs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b013528f-72e8-4ab5-8b1c-187e395bd808"/>
    <ds:schemaRef ds:uri="http://schemas.microsoft.com/office/2006/documentManagement/types"/>
    <ds:schemaRef ds:uri="01a57739-702c-45a0-8904-2c55533fb521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E8A0A4F-496C-4ABE-A0C9-B748E146EC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a57739-702c-45a0-8904-2c55533fb521"/>
    <ds:schemaRef ds:uri="b013528f-72e8-4ab5-8b1c-187e395bd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, Joost de</dc:creator>
  <cp:lastModifiedBy>Laura IACOLINA</cp:lastModifiedBy>
  <cp:revision>3</cp:revision>
  <dcterms:created xsi:type="dcterms:W3CDTF">2022-12-12T15:32:00Z</dcterms:created>
  <dcterms:modified xsi:type="dcterms:W3CDTF">2022-12-1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EF7962237D024F99AC26770BD17524</vt:lpwstr>
  </property>
</Properties>
</file>